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eastAsia="MS Mincho;Yu Gothic UI" w:cs="Times New Roman"/>
          <w:b/>
          <w:b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S4 Table. Important descriptors used in the RF model and their importance values. </w:t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126"/>
        <w:gridCol w:w="2568"/>
        <w:gridCol w:w="3022"/>
        <w:gridCol w:w="2065"/>
      </w:tblGrid>
      <w:tr>
        <w:trPr/>
        <w:tc>
          <w:tcPr>
            <w:tcW w:w="85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descriptor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no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nam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clas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definition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mportance valu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DF090m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DF descriptor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adial Distribution Function - 090 / weighted by mass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5.4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M12_AEA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lang w:val="de-DE"/>
              </w:rPr>
              <w:t>(</w:t>
            </w: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dm)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Edge adjacency indice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pectral moment of order 12 from augmented edge adjacency mat. weighted by dipole moment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5.3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Ts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GETAWAY descriptor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 total index / weighted by I-state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.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M02_AEA(ri)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Edge adjacency indice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pectral moment of order 2 from augmented edge adjacency mat. weighted by resonance integral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.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M09_EA(bo)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Edge adjacency indice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pectral moment of order 9 from edge adjacency mat. weighted by bond order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.2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sssCH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Atom-type E-state indice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um of sssCH E-states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.9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M04_AEA(ri)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Edge adjacency indice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pectral moment of order 4 from augmented edge adjacency mat. weighted by resonance integral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.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M14_AEA(dm)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Edge adjacency indice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pectral moment of order 14 from augmented edge adjacency mat. weighted by dipole moment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.6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GGI4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D autocorrelation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topological charge index of order 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.4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HTs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GETAWAY descriptor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H total index / weighted by I-state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.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CATS2D_04_LL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CATS 2D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CATS2D Lipophilic-Lipophilic at lag 0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.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M12_EA(ri)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Edge adjacency indice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pectral moment of order 12 from edge adjacency mat. weighted by resonance integral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.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CATS2D_03_LL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CATS 2D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668" w:leader="none"/>
              </w:tabs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CATS2D Lipophilic-Lipophilic at lag 0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7.9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MPC08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Walk and path count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molecular path count of order 8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7.4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H2s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GETAWAY descriptor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H autocorrelation of lag 2 / weighted by I-state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.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am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Topological indices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amification index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.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39:00Z</dcterms:created>
  <dc:creator>weiyu</dc:creator>
  <dc:description/>
  <cp:keywords/>
  <dc:language>en-US</dc:language>
  <cp:lastModifiedBy>weiyu</cp:lastModifiedBy>
  <dcterms:modified xsi:type="dcterms:W3CDTF">2016-01-21T05:34:00Z</dcterms:modified>
  <cp:revision>4</cp:revision>
  <dc:subject/>
  <dc:title/>
</cp:coreProperties>
</file>